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DDF5802" w14:textId="77777777" w:rsidR="00C4760C" w:rsidRPr="009856CD" w:rsidRDefault="00C4760C" w:rsidP="00C4760C">
      <w:pPr>
        <w:spacing w:line="480" w:lineRule="auto"/>
        <w:rPr>
          <w:rFonts w:ascii="Times New Roman" w:hAnsi="Times New Roman" w:cs="Times New Roman"/>
          <w:b/>
        </w:rPr>
      </w:pPr>
      <w:r w:rsidRPr="009856CD">
        <w:rPr>
          <w:rFonts w:ascii="Times New Roman" w:eastAsia="Times New Roman" w:hAnsi="Times New Roman" w:cs="Times New Roman"/>
          <w:b/>
          <w:color w:val="000000" w:themeColor="text1"/>
        </w:rPr>
        <w:t>Linear regression analysis to calculate sensitivity to DAF</w:t>
      </w:r>
    </w:p>
    <w:p w14:paraId="2C403C8A" w14:textId="77777777" w:rsidR="00C4760C" w:rsidRPr="00EB628A" w:rsidRDefault="00C4760C" w:rsidP="00C4760C">
      <w:pPr>
        <w:shd w:val="clear" w:color="auto" w:fill="FFFFFF"/>
        <w:spacing w:line="480" w:lineRule="auto"/>
        <w:rPr>
          <w:rFonts w:ascii="Times New Roman" w:eastAsia="Times New Roman" w:hAnsi="Times New Roman" w:cs="Times New Roman"/>
          <w:color w:val="000000" w:themeColor="text1"/>
        </w:rPr>
      </w:pPr>
      <w:r w:rsidRPr="009856CD">
        <w:rPr>
          <w:rFonts w:ascii="Times New Roman" w:eastAsia="Times New Roman" w:hAnsi="Times New Roman" w:cs="Times New Roman"/>
          <w:color w:val="000000" w:themeColor="text1"/>
        </w:rPr>
        <w:t>To quantify sensitivity to DAF, we originally calculated the correlation between neural activity and delay condition for each electrode. We performed an additional linear regression analysis by sorting the trials with respect to delay condition (</w:t>
      </w:r>
      <w:r>
        <w:rPr>
          <w:rFonts w:ascii="Times New Roman" w:eastAsia="Times New Roman" w:hAnsi="Times New Roman" w:cs="Times New Roman"/>
          <w:color w:val="000000" w:themeColor="text1"/>
        </w:rPr>
        <w:t>no delay</w:t>
      </w:r>
      <w:r w:rsidRPr="009856CD">
        <w:rPr>
          <w:rFonts w:ascii="Times New Roman" w:eastAsia="Times New Roman" w:hAnsi="Times New Roman" w:cs="Times New Roman"/>
          <w:color w:val="000000" w:themeColor="text1"/>
        </w:rPr>
        <w:t>, 50, 100 and 200), calculating the mean high gamma activity for each trial and fitting a regression across trials for each electrode. As a measure of sensitivity, we show</w:t>
      </w:r>
      <w:r>
        <w:rPr>
          <w:rFonts w:ascii="Times New Roman" w:eastAsia="Times New Roman" w:hAnsi="Times New Roman" w:cs="Times New Roman"/>
          <w:color w:val="000000" w:themeColor="text1"/>
        </w:rPr>
        <w:t>ed</w:t>
      </w:r>
      <w:r w:rsidRPr="009856CD">
        <w:rPr>
          <w:rFonts w:ascii="Times New Roman" w:eastAsia="Times New Roman" w:hAnsi="Times New Roman" w:cs="Times New Roman"/>
          <w:color w:val="000000" w:themeColor="text1"/>
        </w:rPr>
        <w:t xml:space="preserve"> the slope values for each electrode for the word-reading and the sentence-reading task (</w:t>
      </w:r>
      <w:r w:rsidRPr="009856CD">
        <w:rPr>
          <w:rFonts w:ascii="Times New Roman" w:eastAsia="Times New Roman" w:hAnsi="Times New Roman" w:cs="Times New Roman"/>
          <w:b/>
          <w:color w:val="000000" w:themeColor="text1"/>
        </w:rPr>
        <w:t>S4 Fig</w:t>
      </w:r>
      <w:r w:rsidRPr="009856CD">
        <w:rPr>
          <w:rFonts w:ascii="Times New Roman" w:eastAsia="Times New Roman" w:hAnsi="Times New Roman" w:cs="Times New Roman"/>
          <w:color w:val="000000" w:themeColor="text1"/>
        </w:rPr>
        <w:t>). The anatomical distribution of slope values showed a strong resemblance to the distribution of Spearman correlation values (</w:t>
      </w:r>
      <w:r w:rsidRPr="009856CD">
        <w:rPr>
          <w:rFonts w:ascii="Times New Roman" w:eastAsia="Times New Roman" w:hAnsi="Times New Roman" w:cs="Times New Roman"/>
          <w:b/>
          <w:color w:val="000000" w:themeColor="text1"/>
        </w:rPr>
        <w:t>Fig 3E-</w:t>
      </w:r>
      <w:r>
        <w:rPr>
          <w:rFonts w:ascii="Times New Roman" w:eastAsia="Times New Roman" w:hAnsi="Times New Roman" w:cs="Times New Roman"/>
          <w:b/>
          <w:color w:val="000000" w:themeColor="text1"/>
        </w:rPr>
        <w:t>3</w:t>
      </w:r>
      <w:r w:rsidRPr="009856CD">
        <w:rPr>
          <w:rFonts w:ascii="Times New Roman" w:eastAsia="Times New Roman" w:hAnsi="Times New Roman" w:cs="Times New Roman"/>
          <w:b/>
          <w:color w:val="000000" w:themeColor="text1"/>
        </w:rPr>
        <w:t>F</w:t>
      </w:r>
      <w:r w:rsidRPr="009856CD">
        <w:rPr>
          <w:rFonts w:ascii="Times New Roman" w:eastAsia="Times New Roman" w:hAnsi="Times New Roman" w:cs="Times New Roman"/>
          <w:color w:val="000000" w:themeColor="text1"/>
        </w:rPr>
        <w:t>). Moreover, sensitivity to DAF measured using slope values was also significantly larger for sentence-reading task compared to word-reading task (paired t-test: t=2.3, p=0.02).</w:t>
      </w:r>
    </w:p>
    <w:p w14:paraId="6AD96C7E" w14:textId="77777777" w:rsidR="00146A16" w:rsidRDefault="00146A16">
      <w:bookmarkStart w:id="0" w:name="_GoBack"/>
      <w:bookmarkEnd w:id="0"/>
    </w:p>
    <w:sectPr w:rsidR="00146A16" w:rsidSect="00282F4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AEF" w:usb1="C0007841"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4760C"/>
    <w:rsid w:val="000C07C9"/>
    <w:rsid w:val="00146A16"/>
    <w:rsid w:val="001D3565"/>
    <w:rsid w:val="001E46EB"/>
    <w:rsid w:val="00246E54"/>
    <w:rsid w:val="002615BD"/>
    <w:rsid w:val="00282F41"/>
    <w:rsid w:val="002B35FF"/>
    <w:rsid w:val="00310425"/>
    <w:rsid w:val="003D5165"/>
    <w:rsid w:val="00462AEB"/>
    <w:rsid w:val="004C255E"/>
    <w:rsid w:val="0051064E"/>
    <w:rsid w:val="0051279F"/>
    <w:rsid w:val="005743FB"/>
    <w:rsid w:val="005B2252"/>
    <w:rsid w:val="008126F8"/>
    <w:rsid w:val="00841890"/>
    <w:rsid w:val="008640FC"/>
    <w:rsid w:val="00867222"/>
    <w:rsid w:val="00907CA0"/>
    <w:rsid w:val="009A3DC0"/>
    <w:rsid w:val="009E0543"/>
    <w:rsid w:val="009E2368"/>
    <w:rsid w:val="009F4F3C"/>
    <w:rsid w:val="00B07E7D"/>
    <w:rsid w:val="00BE05CB"/>
    <w:rsid w:val="00C317A9"/>
    <w:rsid w:val="00C4760C"/>
    <w:rsid w:val="00D34798"/>
    <w:rsid w:val="00E97F99"/>
    <w:rsid w:val="00F5076F"/>
    <w:rsid w:val="00FB3CA0"/>
    <w:rsid w:val="00FE138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CBBE74C"/>
  <w15:chartTrackingRefBased/>
  <w15:docId w15:val="{7B414772-4A60-464C-B6AE-2A90EDD966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C4760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33</Words>
  <Characters>763</Characters>
  <Application>Microsoft Office Word</Application>
  <DocSecurity>0</DocSecurity>
  <Lines>6</Lines>
  <Paragraphs>1</Paragraphs>
  <ScaleCrop>false</ScaleCrop>
  <Company/>
  <LinksUpToDate>false</LinksUpToDate>
  <CharactersWithSpaces>8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1</cp:revision>
  <dcterms:created xsi:type="dcterms:W3CDTF">2021-11-29T21:40:00Z</dcterms:created>
  <dcterms:modified xsi:type="dcterms:W3CDTF">2021-11-29T21:40:00Z</dcterms:modified>
</cp:coreProperties>
</file>